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B41DC8" w14:textId="24B5DCE0" w:rsidR="006D17CA" w:rsidRPr="008A3190" w:rsidRDefault="006D17CA" w:rsidP="0030086D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bookmarkStart w:id="0" w:name="OLE_LINK3"/>
      <w:r w:rsidRPr="008A3190">
        <w:rPr>
          <w:rFonts w:ascii="Times New Roman" w:hAnsi="Times New Roman" w:cs="Times New Roman"/>
          <w:sz w:val="20"/>
          <w:szCs w:val="20"/>
        </w:rPr>
        <w:t>Table</w:t>
      </w:r>
      <w:r w:rsidR="007A0779" w:rsidRPr="008A319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A514A">
        <w:rPr>
          <w:rFonts w:ascii="Times New Roman" w:hAnsi="Times New Roman" w:cs="Times New Roman" w:hint="eastAsia"/>
          <w:sz w:val="20"/>
          <w:szCs w:val="20"/>
        </w:rPr>
        <w:t>S</w:t>
      </w:r>
      <w:r w:rsidR="00412F58">
        <w:rPr>
          <w:rFonts w:ascii="Times New Roman" w:hAnsi="Times New Roman" w:cs="Times New Roman" w:hint="eastAsia"/>
          <w:sz w:val="20"/>
          <w:szCs w:val="20"/>
        </w:rPr>
        <w:t>3</w:t>
      </w:r>
      <w:r w:rsidRPr="008A3190">
        <w:rPr>
          <w:rFonts w:ascii="Times New Roman" w:hAnsi="Times New Roman" w:cs="Times New Roman"/>
          <w:sz w:val="20"/>
          <w:szCs w:val="20"/>
        </w:rPr>
        <w:t>. GBS</w:t>
      </w:r>
      <w:r w:rsidR="006D3149" w:rsidRPr="008A3190">
        <w:rPr>
          <w:rFonts w:ascii="Times New Roman" w:hAnsi="Times New Roman" w:cs="Times New Roman" w:hint="eastAsia"/>
          <w:sz w:val="20"/>
          <w:szCs w:val="20"/>
        </w:rPr>
        <w:t xml:space="preserve"> disability</w:t>
      </w:r>
      <w:r w:rsidRPr="008A3190">
        <w:rPr>
          <w:rFonts w:ascii="Times New Roman" w:hAnsi="Times New Roman" w:cs="Times New Roman"/>
          <w:sz w:val="20"/>
          <w:szCs w:val="20"/>
        </w:rPr>
        <w:t xml:space="preserve"> score before and after treatment in different groups</w:t>
      </w:r>
      <w:bookmarkEnd w:id="0"/>
    </w:p>
    <w:tbl>
      <w:tblPr>
        <w:tblW w:w="5103" w:type="pct"/>
        <w:tblInd w:w="-108" w:type="dxa"/>
        <w:tblLook w:val="04A0" w:firstRow="1" w:lastRow="0" w:firstColumn="1" w:lastColumn="0" w:noHBand="0" w:noVBand="1"/>
      </w:tblPr>
      <w:tblGrid>
        <w:gridCol w:w="96"/>
        <w:gridCol w:w="2561"/>
        <w:gridCol w:w="1136"/>
        <w:gridCol w:w="853"/>
        <w:gridCol w:w="853"/>
        <w:gridCol w:w="994"/>
        <w:gridCol w:w="853"/>
        <w:gridCol w:w="1131"/>
      </w:tblGrid>
      <w:tr w:rsidR="00DA2F79" w:rsidRPr="008A3190" w14:paraId="5A0142D5" w14:textId="2D1C1405" w:rsidTr="00F20184">
        <w:trPr>
          <w:gridBefore w:val="1"/>
          <w:wBefore w:w="57" w:type="pct"/>
          <w:tblHeader/>
        </w:trPr>
        <w:tc>
          <w:tcPr>
            <w:tcW w:w="1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768B0" w14:textId="2CF0CEEC" w:rsidR="005F5C27" w:rsidRPr="008A3190" w:rsidRDefault="005F5C27" w:rsidP="00196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7D20C" w14:textId="44F02CF8" w:rsidR="005F5C27" w:rsidRPr="008A3190" w:rsidRDefault="005F5C27" w:rsidP="00467E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1F359" w14:textId="77777777" w:rsidR="005F5C27" w:rsidRPr="008A3190" w:rsidRDefault="005F5C27" w:rsidP="00467E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Week1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160C5" w14:textId="77777777" w:rsidR="005F5C27" w:rsidRPr="008A3190" w:rsidRDefault="005F5C27" w:rsidP="00467E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Week2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A2B53" w14:textId="77777777" w:rsidR="005F5C27" w:rsidRPr="008A3190" w:rsidRDefault="005F5C27" w:rsidP="00467E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Week3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CED1C" w14:textId="77777777" w:rsidR="005F5C27" w:rsidRPr="008A3190" w:rsidRDefault="005F5C27" w:rsidP="00467E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Week4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14:paraId="2938DCAF" w14:textId="3948CE5B" w:rsidR="005F5C27" w:rsidRPr="008A3190" w:rsidRDefault="005F5C27" w:rsidP="00467E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8A3190"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  <w:t>T</w:t>
            </w: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he Final</w:t>
            </w:r>
          </w:p>
        </w:tc>
      </w:tr>
      <w:tr w:rsidR="00DA2F79" w:rsidRPr="008A3190" w14:paraId="43B40B68" w14:textId="0576E963" w:rsidTr="00F20184">
        <w:trPr>
          <w:gridBefore w:val="1"/>
          <w:wBefore w:w="57" w:type="pct"/>
        </w:trPr>
        <w:tc>
          <w:tcPr>
            <w:tcW w:w="151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DC25D" w14:textId="4D72DF35" w:rsidR="00637440" w:rsidRPr="008A3190" w:rsidRDefault="00637440" w:rsidP="006374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IVIg</w:t>
            </w:r>
            <w:r w:rsidR="00F20184"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65395" w14:textId="6D2850C6" w:rsidR="00637440" w:rsidRPr="008A3190" w:rsidRDefault="00637440" w:rsidP="006374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3.4</w:t>
            </w: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±</w:t>
            </w: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16740" w14:textId="3EAFA97A" w:rsidR="00637440" w:rsidRPr="008A3190" w:rsidRDefault="00637440" w:rsidP="006374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3.0</w:t>
            </w: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±</w:t>
            </w: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2E049" w14:textId="7405765F" w:rsidR="00637440" w:rsidRPr="008A3190" w:rsidRDefault="00637440" w:rsidP="006374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2.9</w:t>
            </w: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±</w:t>
            </w: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328CA" w14:textId="109B1E8A" w:rsidR="00637440" w:rsidRPr="008A3190" w:rsidRDefault="00637440" w:rsidP="006374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2.6</w:t>
            </w: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±</w:t>
            </w: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07FD0" w14:textId="29EF49B5" w:rsidR="00637440" w:rsidRPr="008A3190" w:rsidRDefault="00637440" w:rsidP="006374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2.2</w:t>
            </w: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±</w:t>
            </w: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68" w:type="pct"/>
            <w:tcBorders>
              <w:top w:val="single" w:sz="4" w:space="0" w:color="auto"/>
            </w:tcBorders>
            <w:vAlign w:val="center"/>
          </w:tcPr>
          <w:p w14:paraId="3DE43D34" w14:textId="12C86CC4" w:rsidR="00637440" w:rsidRPr="008A3190" w:rsidRDefault="00EA6C50" w:rsidP="006374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1.8</w:t>
            </w: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±</w:t>
            </w: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1.8</w:t>
            </w:r>
          </w:p>
        </w:tc>
      </w:tr>
      <w:tr w:rsidR="00F20184" w:rsidRPr="008A3190" w14:paraId="08E2AB37" w14:textId="77777777" w:rsidTr="009E2125">
        <w:tc>
          <w:tcPr>
            <w:tcW w:w="156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68BC2" w14:textId="77777777" w:rsidR="00637440" w:rsidRPr="008A3190" w:rsidRDefault="00637440" w:rsidP="00DA2F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50" w:firstLine="100"/>
              <w:jc w:val="left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bookmarkStart w:id="1" w:name="OLE_LINK1"/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E</w:t>
            </w:r>
            <w:r w:rsidRPr="008A3190"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  <w:t>fgartigimod</w:t>
            </w:r>
            <w:bookmarkEnd w:id="1"/>
          </w:p>
        </w:tc>
        <w:tc>
          <w:tcPr>
            <w:tcW w:w="6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C98DE" w14:textId="77777777" w:rsidR="00637440" w:rsidRPr="008A3190" w:rsidRDefault="00637440" w:rsidP="006374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3.1</w:t>
            </w:r>
            <w:bookmarkStart w:id="2" w:name="OLE_LINK38"/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±</w:t>
            </w:r>
            <w:bookmarkEnd w:id="2"/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1858C" w14:textId="77777777" w:rsidR="00637440" w:rsidRPr="008A3190" w:rsidRDefault="00637440" w:rsidP="006374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2.8</w:t>
            </w: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±</w:t>
            </w: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CF9F2" w14:textId="77777777" w:rsidR="00637440" w:rsidRPr="008A3190" w:rsidRDefault="00637440" w:rsidP="006374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2.1</w:t>
            </w: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±</w:t>
            </w: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D6139" w14:textId="77777777" w:rsidR="00637440" w:rsidRPr="008A3190" w:rsidRDefault="00637440" w:rsidP="006374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1.8</w:t>
            </w: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±</w:t>
            </w: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7BD45" w14:textId="77777777" w:rsidR="00637440" w:rsidRPr="008A3190" w:rsidRDefault="00637440" w:rsidP="006374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1.3</w:t>
            </w: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±</w:t>
            </w: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68" w:type="pct"/>
            <w:vAlign w:val="center"/>
          </w:tcPr>
          <w:p w14:paraId="46C4D9C1" w14:textId="0798C031" w:rsidR="00637440" w:rsidRPr="008A3190" w:rsidRDefault="00EA6C50" w:rsidP="006374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0.9</w:t>
            </w: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±</w:t>
            </w: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1.1</w:t>
            </w:r>
          </w:p>
        </w:tc>
      </w:tr>
      <w:tr w:rsidR="00DA2F79" w:rsidRPr="008A3190" w14:paraId="6F85EA5C" w14:textId="6CC723E6" w:rsidTr="00F20184">
        <w:trPr>
          <w:gridBefore w:val="1"/>
          <w:wBefore w:w="57" w:type="pct"/>
        </w:trPr>
        <w:tc>
          <w:tcPr>
            <w:tcW w:w="15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C0EA0" w14:textId="74CC3657" w:rsidR="00637440" w:rsidRPr="008A3190" w:rsidRDefault="00B9210F" w:rsidP="006374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ISE</w:t>
            </w:r>
          </w:p>
        </w:tc>
        <w:tc>
          <w:tcPr>
            <w:tcW w:w="6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9DE33" w14:textId="47A7C75C" w:rsidR="00637440" w:rsidRPr="008A3190" w:rsidRDefault="00637440" w:rsidP="006374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3.5</w:t>
            </w: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±</w:t>
            </w: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E2EB6" w14:textId="01CD2FD1" w:rsidR="00637440" w:rsidRPr="008A3190" w:rsidRDefault="00637440" w:rsidP="006374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3.1</w:t>
            </w: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±</w:t>
            </w: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2A9FA" w14:textId="05C3A6D1" w:rsidR="00637440" w:rsidRPr="008A3190" w:rsidRDefault="00637440" w:rsidP="006374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2.9</w:t>
            </w: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±</w:t>
            </w: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5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F9598" w14:textId="24C21B1F" w:rsidR="00637440" w:rsidRPr="008A3190" w:rsidRDefault="00637440" w:rsidP="006374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2.6</w:t>
            </w: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±</w:t>
            </w: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A9D6B" w14:textId="529EC852" w:rsidR="00637440" w:rsidRPr="008A3190" w:rsidRDefault="00637440" w:rsidP="006374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2.3</w:t>
            </w: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±</w:t>
            </w: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68" w:type="pct"/>
            <w:vAlign w:val="center"/>
          </w:tcPr>
          <w:p w14:paraId="2EB92B63" w14:textId="1EEBB0D2" w:rsidR="00637440" w:rsidRPr="008A3190" w:rsidRDefault="00637440" w:rsidP="006374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1.1</w:t>
            </w: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±</w:t>
            </w: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0.8</w:t>
            </w:r>
          </w:p>
        </w:tc>
      </w:tr>
      <w:tr w:rsidR="00DA2F79" w:rsidRPr="008A3190" w14:paraId="17826C09" w14:textId="10C2401F" w:rsidTr="00F20184">
        <w:trPr>
          <w:gridBefore w:val="1"/>
          <w:wBefore w:w="57" w:type="pct"/>
        </w:trPr>
        <w:tc>
          <w:tcPr>
            <w:tcW w:w="15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CB91D" w14:textId="77777777" w:rsidR="00637440" w:rsidRPr="008A3190" w:rsidRDefault="00637440" w:rsidP="006374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bookmarkStart w:id="3" w:name="_Hlk207053378"/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6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68ABD" w14:textId="77777777" w:rsidR="00637440" w:rsidRPr="008A3190" w:rsidRDefault="00637440" w:rsidP="006374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56295" w14:textId="77777777" w:rsidR="00637440" w:rsidRPr="008A3190" w:rsidRDefault="00637440" w:rsidP="006374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3B396" w14:textId="77777777" w:rsidR="00637440" w:rsidRPr="008A3190" w:rsidRDefault="00637440" w:rsidP="006374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5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D69F1" w14:textId="77777777" w:rsidR="00637440" w:rsidRPr="008A3190" w:rsidRDefault="00637440" w:rsidP="006374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5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6247C" w14:textId="77777777" w:rsidR="00637440" w:rsidRPr="008A3190" w:rsidRDefault="00637440" w:rsidP="006374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668" w:type="pct"/>
            <w:vAlign w:val="center"/>
          </w:tcPr>
          <w:p w14:paraId="07229FDC" w14:textId="5B5790EB" w:rsidR="00637440" w:rsidRPr="008A3190" w:rsidRDefault="00637440" w:rsidP="006374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1.88</w:t>
            </w:r>
          </w:p>
        </w:tc>
      </w:tr>
      <w:tr w:rsidR="00DA2F79" w:rsidRPr="008A3190" w14:paraId="6577E080" w14:textId="565B700C" w:rsidTr="00F20184">
        <w:trPr>
          <w:gridBefore w:val="1"/>
          <w:wBefore w:w="57" w:type="pct"/>
        </w:trPr>
        <w:tc>
          <w:tcPr>
            <w:tcW w:w="15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75796" w14:textId="3F6B91D8" w:rsidR="00637440" w:rsidRPr="008A3190" w:rsidRDefault="00637440" w:rsidP="006374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6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7BF73" w14:textId="3077C3C3" w:rsidR="00637440" w:rsidRPr="008A3190" w:rsidRDefault="00637440" w:rsidP="006374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8A3190"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  <w:t>0.</w:t>
            </w: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89431" w14:textId="7D9DDEBC" w:rsidR="00637440" w:rsidRPr="008A3190" w:rsidRDefault="00637440" w:rsidP="006374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9F2F2" w14:textId="2C76DCC4" w:rsidR="00637440" w:rsidRPr="008A3190" w:rsidRDefault="00637440" w:rsidP="006374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8A3190"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  <w:t>0.</w:t>
            </w: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9EAE8" w14:textId="4C4A43E1" w:rsidR="00637440" w:rsidRPr="008A3190" w:rsidRDefault="00637440" w:rsidP="006374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59A94" w14:textId="581AEAC0" w:rsidR="00637440" w:rsidRPr="008A3190" w:rsidRDefault="00637440" w:rsidP="006374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68" w:type="pct"/>
            <w:vAlign w:val="center"/>
          </w:tcPr>
          <w:p w14:paraId="0CE64DE3" w14:textId="52EB353D" w:rsidR="00637440" w:rsidRPr="008A3190" w:rsidRDefault="00637440" w:rsidP="006374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0.16</w:t>
            </w:r>
          </w:p>
        </w:tc>
      </w:tr>
      <w:tr w:rsidR="00DA2F79" w:rsidRPr="008A3190" w14:paraId="3A6A3FB4" w14:textId="7A46A28D" w:rsidTr="009E2125">
        <w:trPr>
          <w:gridBefore w:val="1"/>
          <w:wBefore w:w="57" w:type="pct"/>
        </w:trPr>
        <w:tc>
          <w:tcPr>
            <w:tcW w:w="15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C8C4E" w14:textId="50A3C919" w:rsidR="00637440" w:rsidRPr="008A3190" w:rsidRDefault="00637440" w:rsidP="006374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bookmarkStart w:id="4" w:name="OLE_LINK36"/>
            <w:bookmarkEnd w:id="3"/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Groups</w:t>
            </w:r>
            <w:bookmarkEnd w:id="4"/>
          </w:p>
        </w:tc>
        <w:tc>
          <w:tcPr>
            <w:tcW w:w="2765" w:type="pct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F6534" w14:textId="780FD5EF" w:rsidR="00637440" w:rsidRPr="008A3190" w:rsidRDefault="00637440" w:rsidP="006374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Z</w:t>
            </w:r>
            <w:r w:rsidRPr="008A3190"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  <w:t>=</w:t>
            </w: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3.63, P</w:t>
            </w:r>
            <w:r w:rsidRPr="008A3190"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  <w:t>=0.</w:t>
            </w: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68" w:type="pct"/>
          </w:tcPr>
          <w:p w14:paraId="02D6F80F" w14:textId="77777777" w:rsidR="00637440" w:rsidRPr="008A3190" w:rsidRDefault="00637440" w:rsidP="006374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</w:p>
        </w:tc>
      </w:tr>
      <w:tr w:rsidR="00DA2F79" w:rsidRPr="008A3190" w14:paraId="30B7E4A4" w14:textId="0BF6FC3E" w:rsidTr="009E2125">
        <w:trPr>
          <w:gridBefore w:val="1"/>
          <w:wBefore w:w="57" w:type="pct"/>
        </w:trPr>
        <w:tc>
          <w:tcPr>
            <w:tcW w:w="15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A9EA1" w14:textId="01ED4009" w:rsidR="00637440" w:rsidRPr="008A3190" w:rsidRDefault="00637440" w:rsidP="006374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bookmarkStart w:id="5" w:name="OLE_LINK37"/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Times</w:t>
            </w:r>
            <w:bookmarkEnd w:id="5"/>
          </w:p>
        </w:tc>
        <w:tc>
          <w:tcPr>
            <w:tcW w:w="2765" w:type="pct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44FD8" w14:textId="7E9DF1F3" w:rsidR="00637440" w:rsidRPr="008A3190" w:rsidRDefault="00637440" w:rsidP="006374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Z</w:t>
            </w:r>
            <w:r w:rsidRPr="008A3190"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  <w:t>=</w:t>
            </w: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46.68, P&lt;.01</w:t>
            </w:r>
          </w:p>
        </w:tc>
        <w:tc>
          <w:tcPr>
            <w:tcW w:w="668" w:type="pct"/>
          </w:tcPr>
          <w:p w14:paraId="1D37911F" w14:textId="77777777" w:rsidR="00637440" w:rsidRPr="008A3190" w:rsidRDefault="00637440" w:rsidP="006374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</w:p>
        </w:tc>
      </w:tr>
      <w:tr w:rsidR="00DA2F79" w:rsidRPr="008A3190" w14:paraId="7A2FAA18" w14:textId="77C71E60" w:rsidTr="009E2125">
        <w:trPr>
          <w:gridBefore w:val="1"/>
          <w:wBefore w:w="57" w:type="pct"/>
        </w:trPr>
        <w:tc>
          <w:tcPr>
            <w:tcW w:w="151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B32E2" w14:textId="4E45F6A5" w:rsidR="00637440" w:rsidRPr="008A3190" w:rsidRDefault="00637440" w:rsidP="006374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8A3190"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  <w:t>Groups</w:t>
            </w: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* Times</w:t>
            </w:r>
          </w:p>
        </w:tc>
        <w:tc>
          <w:tcPr>
            <w:tcW w:w="2765" w:type="pct"/>
            <w:gridSpan w:val="5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BD0A2" w14:textId="610EDCC1" w:rsidR="00637440" w:rsidRPr="008A3190" w:rsidRDefault="00637440" w:rsidP="006374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Z</w:t>
            </w:r>
            <w:r w:rsidRPr="008A3190"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  <w:t>=</w:t>
            </w: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10.11, P</w:t>
            </w:r>
            <w:r w:rsidRPr="008A3190"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  <w:t>=0.</w:t>
            </w:r>
            <w:r w:rsidRPr="008A3190">
              <w:rPr>
                <w:rFonts w:ascii="Times New Roman" w:eastAsia="宋体" w:hAnsi="Times New Roman" w:cs="宋体" w:hint="eastAsia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14:paraId="2CE54ED0" w14:textId="77777777" w:rsidR="00637440" w:rsidRPr="008A3190" w:rsidRDefault="00637440" w:rsidP="006374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宋体"/>
                <w:color w:val="000000"/>
                <w:sz w:val="20"/>
                <w:szCs w:val="20"/>
              </w:rPr>
            </w:pPr>
          </w:p>
        </w:tc>
      </w:tr>
    </w:tbl>
    <w:p w14:paraId="197DC0B1" w14:textId="35A31E48" w:rsidR="00BB6F6F" w:rsidRPr="008A3190" w:rsidRDefault="009E2125">
      <w:pPr>
        <w:rPr>
          <w:rFonts w:hint="eastAsia"/>
          <w:sz w:val="20"/>
          <w:szCs w:val="20"/>
        </w:rPr>
      </w:pPr>
      <w:bookmarkStart w:id="6" w:name="OLE_LINK83"/>
      <w:r w:rsidRPr="008A3190">
        <w:rPr>
          <w:rFonts w:ascii="Times New Roman" w:eastAsia="宋体" w:hAnsi="Times New Roman" w:cs="Times New Roman" w:hint="eastAsia"/>
          <w:sz w:val="20"/>
          <w:szCs w:val="20"/>
        </w:rPr>
        <w:t xml:space="preserve">Abbreviation: IVIg, </w:t>
      </w:r>
      <w:bookmarkStart w:id="7" w:name="OLE_LINK2"/>
      <w:r w:rsidRPr="008A3190">
        <w:rPr>
          <w:rFonts w:ascii="Times New Roman" w:eastAsia="宋体" w:hAnsi="Times New Roman" w:cs="Times New Roman" w:hint="eastAsia"/>
          <w:sz w:val="20"/>
          <w:szCs w:val="20"/>
        </w:rPr>
        <w:t>i</w:t>
      </w:r>
      <w:r w:rsidRPr="008A3190">
        <w:rPr>
          <w:rFonts w:ascii="Times New Roman" w:eastAsia="宋体" w:hAnsi="Times New Roman" w:cs="Times New Roman"/>
          <w:sz w:val="20"/>
          <w:szCs w:val="20"/>
        </w:rPr>
        <w:t>ntravenous immunoglobulin G</w:t>
      </w:r>
      <w:bookmarkEnd w:id="6"/>
      <w:bookmarkEnd w:id="7"/>
      <w:r w:rsidR="00A05909" w:rsidRPr="008A3190">
        <w:rPr>
          <w:rFonts w:ascii="Times New Roman" w:eastAsia="宋体" w:hAnsi="Times New Roman" w:cs="Times New Roman" w:hint="eastAsia"/>
          <w:sz w:val="20"/>
          <w:szCs w:val="20"/>
        </w:rPr>
        <w:t>.</w:t>
      </w:r>
      <w:r w:rsidR="008630C7" w:rsidRPr="008A3190">
        <w:rPr>
          <w:rFonts w:ascii="Times New Roman" w:eastAsia="宋体" w:hAnsi="Times New Roman" w:cs="宋体" w:hint="eastAsia"/>
          <w:color w:val="000000"/>
          <w:sz w:val="20"/>
          <w:szCs w:val="20"/>
        </w:rPr>
        <w:t xml:space="preserve"> ISE:</w:t>
      </w:r>
      <w:r w:rsidR="0042354D" w:rsidRPr="008A3190">
        <w:rPr>
          <w:rFonts w:ascii="Times New Roman" w:eastAsia="宋体" w:hAnsi="Times New Roman" w:cs="宋体" w:hint="eastAsia"/>
          <w:color w:val="000000"/>
          <w:sz w:val="20"/>
          <w:szCs w:val="20"/>
        </w:rPr>
        <w:t xml:space="preserve"> </w:t>
      </w:r>
      <w:bookmarkStart w:id="8" w:name="_Hlk217937478"/>
      <w:r w:rsidR="0042354D" w:rsidRPr="008A3190">
        <w:rPr>
          <w:rFonts w:ascii="Times New Roman" w:eastAsia="宋体" w:hAnsi="Times New Roman" w:cs="宋体"/>
          <w:color w:val="000000"/>
          <w:sz w:val="20"/>
          <w:szCs w:val="20"/>
        </w:rPr>
        <w:t>intravenous immunoglobulin G</w:t>
      </w:r>
      <w:r w:rsidR="0042354D" w:rsidRPr="008A3190">
        <w:rPr>
          <w:rFonts w:ascii="Times New Roman" w:eastAsia="宋体" w:hAnsi="Times New Roman" w:cs="宋体" w:hint="eastAsia"/>
          <w:color w:val="000000"/>
          <w:sz w:val="20"/>
          <w:szCs w:val="20"/>
        </w:rPr>
        <w:t xml:space="preserve"> </w:t>
      </w:r>
      <w:r w:rsidR="008630C7" w:rsidRPr="008A3190">
        <w:rPr>
          <w:rFonts w:ascii="Times New Roman" w:eastAsia="宋体" w:hAnsi="Times New Roman" w:cs="宋体" w:hint="eastAsia"/>
          <w:color w:val="000000"/>
          <w:sz w:val="20"/>
          <w:szCs w:val="20"/>
        </w:rPr>
        <w:t xml:space="preserve">sequential </w:t>
      </w:r>
      <w:bookmarkStart w:id="9" w:name="OLE_LINK4"/>
      <w:r w:rsidR="0042354D" w:rsidRPr="008A3190">
        <w:rPr>
          <w:rFonts w:ascii="Times New Roman" w:eastAsia="宋体" w:hAnsi="Times New Roman" w:cs="宋体" w:hint="eastAsia"/>
          <w:color w:val="000000"/>
          <w:sz w:val="20"/>
          <w:szCs w:val="20"/>
        </w:rPr>
        <w:t>e</w:t>
      </w:r>
      <w:r w:rsidR="008630C7" w:rsidRPr="008A3190">
        <w:rPr>
          <w:rFonts w:ascii="Times New Roman" w:eastAsia="宋体" w:hAnsi="Times New Roman" w:cs="宋体"/>
          <w:color w:val="000000"/>
          <w:sz w:val="20"/>
          <w:szCs w:val="20"/>
        </w:rPr>
        <w:t>fgartigimod</w:t>
      </w:r>
      <w:bookmarkEnd w:id="9"/>
      <w:r w:rsidR="00804AEC" w:rsidRPr="008A3190">
        <w:rPr>
          <w:rFonts w:ascii="Times New Roman" w:eastAsia="宋体" w:hAnsi="Times New Roman" w:cs="宋体" w:hint="eastAsia"/>
          <w:color w:val="000000"/>
          <w:sz w:val="20"/>
          <w:szCs w:val="20"/>
        </w:rPr>
        <w:t>.</w:t>
      </w:r>
      <w:bookmarkEnd w:id="8"/>
    </w:p>
    <w:sectPr w:rsidR="00BB6F6F" w:rsidRPr="008A31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4C242B" w14:textId="77777777" w:rsidR="00B45575" w:rsidRDefault="00B45575" w:rsidP="006D17CA">
      <w:pPr>
        <w:rPr>
          <w:rFonts w:hint="eastAsia"/>
        </w:rPr>
      </w:pPr>
      <w:r>
        <w:separator/>
      </w:r>
    </w:p>
  </w:endnote>
  <w:endnote w:type="continuationSeparator" w:id="0">
    <w:p w14:paraId="73098A43" w14:textId="77777777" w:rsidR="00B45575" w:rsidRDefault="00B45575" w:rsidP="006D17C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A5AEE7" w14:textId="77777777" w:rsidR="00B45575" w:rsidRDefault="00B45575" w:rsidP="006D17CA">
      <w:pPr>
        <w:rPr>
          <w:rFonts w:hint="eastAsia"/>
        </w:rPr>
      </w:pPr>
      <w:r>
        <w:separator/>
      </w:r>
    </w:p>
  </w:footnote>
  <w:footnote w:type="continuationSeparator" w:id="0">
    <w:p w14:paraId="5B48038F" w14:textId="77777777" w:rsidR="00B45575" w:rsidRDefault="00B45575" w:rsidP="006D17C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90A"/>
    <w:rsid w:val="00007FC6"/>
    <w:rsid w:val="00036D8F"/>
    <w:rsid w:val="001538B8"/>
    <w:rsid w:val="00165A6F"/>
    <w:rsid w:val="00196745"/>
    <w:rsid w:val="001F6501"/>
    <w:rsid w:val="002A3C3B"/>
    <w:rsid w:val="002F7A5C"/>
    <w:rsid w:val="0030086D"/>
    <w:rsid w:val="00335B6F"/>
    <w:rsid w:val="00377FA5"/>
    <w:rsid w:val="003A514A"/>
    <w:rsid w:val="00412F58"/>
    <w:rsid w:val="0042354D"/>
    <w:rsid w:val="0056690A"/>
    <w:rsid w:val="005F5C27"/>
    <w:rsid w:val="005F5DEE"/>
    <w:rsid w:val="0060374D"/>
    <w:rsid w:val="00604DFA"/>
    <w:rsid w:val="00606CCA"/>
    <w:rsid w:val="00637440"/>
    <w:rsid w:val="006401F9"/>
    <w:rsid w:val="006A1DC3"/>
    <w:rsid w:val="006B506B"/>
    <w:rsid w:val="006D17CA"/>
    <w:rsid w:val="006D3149"/>
    <w:rsid w:val="00765E58"/>
    <w:rsid w:val="007661B5"/>
    <w:rsid w:val="007A0779"/>
    <w:rsid w:val="007D44B7"/>
    <w:rsid w:val="00804AEC"/>
    <w:rsid w:val="008630C7"/>
    <w:rsid w:val="008A0F61"/>
    <w:rsid w:val="008A3190"/>
    <w:rsid w:val="008B7CF9"/>
    <w:rsid w:val="00914420"/>
    <w:rsid w:val="00946141"/>
    <w:rsid w:val="009703AF"/>
    <w:rsid w:val="009A1566"/>
    <w:rsid w:val="009E2125"/>
    <w:rsid w:val="00A05909"/>
    <w:rsid w:val="00A069A3"/>
    <w:rsid w:val="00A44367"/>
    <w:rsid w:val="00AA52D4"/>
    <w:rsid w:val="00B07304"/>
    <w:rsid w:val="00B45575"/>
    <w:rsid w:val="00B66272"/>
    <w:rsid w:val="00B9210F"/>
    <w:rsid w:val="00BA23FF"/>
    <w:rsid w:val="00BB6F6F"/>
    <w:rsid w:val="00CB0433"/>
    <w:rsid w:val="00CB5FA4"/>
    <w:rsid w:val="00CE4432"/>
    <w:rsid w:val="00CF37B2"/>
    <w:rsid w:val="00D11C69"/>
    <w:rsid w:val="00D6745D"/>
    <w:rsid w:val="00DA2F79"/>
    <w:rsid w:val="00DB7E71"/>
    <w:rsid w:val="00EA6C50"/>
    <w:rsid w:val="00EE4F46"/>
    <w:rsid w:val="00F20184"/>
    <w:rsid w:val="00F363CC"/>
    <w:rsid w:val="00F40F20"/>
    <w:rsid w:val="00F56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2C5B08"/>
  <w15:chartTrackingRefBased/>
  <w15:docId w15:val="{F2381942-C777-4013-A962-89EA6A753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17CA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56690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69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6690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690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690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690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690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690A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690A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6690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669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669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6690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6690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6690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6690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6690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6690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6690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669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6690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669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6690A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56690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6690A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56690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669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56690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6690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D17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D17C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D17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D17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08</Words>
  <Characters>451</Characters>
  <Application>Microsoft Office Word</Application>
  <DocSecurity>0</DocSecurity>
  <Lines>56</Lines>
  <Paragraphs>55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li Tao</dc:creator>
  <cp:keywords/>
  <dc:description/>
  <cp:lastModifiedBy>Yongli Tao</cp:lastModifiedBy>
  <cp:revision>34</cp:revision>
  <dcterms:created xsi:type="dcterms:W3CDTF">2025-08-25T14:23:00Z</dcterms:created>
  <dcterms:modified xsi:type="dcterms:W3CDTF">2026-04-02T08:04:00Z</dcterms:modified>
</cp:coreProperties>
</file>